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5BF37" w14:textId="7B58C4DD" w:rsidR="0093360E" w:rsidRPr="00F116E7" w:rsidRDefault="00F116E7" w:rsidP="00F116E7">
      <w:pPr>
        <w:jc w:val="center"/>
        <w:rPr>
          <w:u w:val="single"/>
        </w:rPr>
      </w:pPr>
      <w:r w:rsidRPr="00F116E7">
        <w:rPr>
          <w:u w:val="single"/>
        </w:rPr>
        <w:t xml:space="preserve">Supplementary </w:t>
      </w:r>
      <w:r>
        <w:rPr>
          <w:u w:val="single"/>
        </w:rPr>
        <w:t>Material</w:t>
      </w:r>
    </w:p>
    <w:p w14:paraId="26B08DBA" w14:textId="5E39D63C" w:rsidR="00F116E7" w:rsidRDefault="00F116E7"/>
    <w:p w14:paraId="0B36DF6E" w14:textId="77777777" w:rsidR="00F116E7" w:rsidRPr="006F6FA1" w:rsidRDefault="00F116E7" w:rsidP="00F116E7">
      <w:pPr>
        <w:spacing w:line="480" w:lineRule="auto"/>
        <w:rPr>
          <w:color w:val="000000" w:themeColor="text1"/>
        </w:rPr>
      </w:pPr>
      <w:r w:rsidRPr="006F6FA1">
        <w:rPr>
          <w:color w:val="000000" w:themeColor="text1"/>
        </w:rPr>
        <w:t>Supplementary Figure 1: Copy of IMNCI registers for children aged below 2 months (a) and aged 2 to 59 months (b)</w:t>
      </w:r>
    </w:p>
    <w:p w14:paraId="5326337C" w14:textId="77777777" w:rsidR="00F116E7" w:rsidRPr="006F6FA1" w:rsidRDefault="00F116E7" w:rsidP="00F116E7">
      <w:pPr>
        <w:spacing w:line="480" w:lineRule="auto"/>
        <w:rPr>
          <w:color w:val="000000" w:themeColor="text1"/>
        </w:rPr>
      </w:pPr>
      <w:r w:rsidRPr="006F6FA1">
        <w:rPr>
          <w:color w:val="000000" w:themeColor="text1"/>
        </w:rPr>
        <w:t>(a)</w:t>
      </w:r>
    </w:p>
    <w:p w14:paraId="7B92028C" w14:textId="77777777" w:rsidR="00F116E7" w:rsidRPr="006F6FA1" w:rsidRDefault="00F116E7" w:rsidP="00F116E7">
      <w:pPr>
        <w:spacing w:after="0" w:line="240" w:lineRule="auto"/>
        <w:rPr>
          <w:color w:val="000000" w:themeColor="text1"/>
        </w:rPr>
      </w:pPr>
      <w:r>
        <w:rPr>
          <w:noProof/>
        </w:rPr>
        <w:drawing>
          <wp:inline distT="0" distB="0" distL="0" distR="0" wp14:anchorId="4A64EC9F" wp14:editId="1CD67F2F">
            <wp:extent cx="6218045" cy="18097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620" cy="1812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8A148" w14:textId="77777777" w:rsidR="00F116E7" w:rsidRDefault="00F116E7" w:rsidP="00F116E7">
      <w:pPr>
        <w:spacing w:after="0" w:line="240" w:lineRule="auto"/>
      </w:pPr>
    </w:p>
    <w:p w14:paraId="4DD01AB3" w14:textId="77777777" w:rsidR="00F116E7" w:rsidRDefault="00F116E7" w:rsidP="00F116E7">
      <w:pPr>
        <w:spacing w:after="0" w:line="240" w:lineRule="auto"/>
      </w:pPr>
      <w:r>
        <w:rPr>
          <w:noProof/>
        </w:rPr>
        <w:t>(b)</w:t>
      </w:r>
    </w:p>
    <w:p w14:paraId="439D332C" w14:textId="77777777" w:rsidR="00F116E7" w:rsidRDefault="00F116E7" w:rsidP="00F116E7">
      <w:pPr>
        <w:spacing w:line="480" w:lineRule="auto"/>
      </w:pPr>
      <w:r>
        <w:rPr>
          <w:noProof/>
        </w:rPr>
        <w:drawing>
          <wp:inline distT="0" distB="0" distL="0" distR="0" wp14:anchorId="6BD9E55E" wp14:editId="2141494D">
            <wp:extent cx="6244011" cy="1771650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678" cy="17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0F947" w14:textId="77777777" w:rsidR="00F116E7" w:rsidRDefault="00F116E7" w:rsidP="00F116E7">
      <w:pPr>
        <w:spacing w:line="480" w:lineRule="auto"/>
      </w:pPr>
    </w:p>
    <w:p w14:paraId="0627C78D" w14:textId="77777777" w:rsidR="00F116E7" w:rsidRDefault="00F116E7" w:rsidP="00F116E7">
      <w:pPr>
        <w:spacing w:line="480" w:lineRule="auto"/>
      </w:pPr>
    </w:p>
    <w:p w14:paraId="3F1F2CE3" w14:textId="77777777" w:rsidR="00F116E7" w:rsidRDefault="00F116E7" w:rsidP="00F116E7">
      <w:pPr>
        <w:spacing w:line="480" w:lineRule="auto"/>
      </w:pPr>
    </w:p>
    <w:p w14:paraId="2A09DC70" w14:textId="77777777" w:rsidR="00F116E7" w:rsidRDefault="00F116E7" w:rsidP="00F116E7">
      <w:pPr>
        <w:spacing w:line="480" w:lineRule="auto"/>
      </w:pPr>
    </w:p>
    <w:p w14:paraId="575A725A" w14:textId="77777777" w:rsidR="00F116E7" w:rsidRDefault="00F116E7" w:rsidP="00F116E7">
      <w:pPr>
        <w:spacing w:line="480" w:lineRule="auto"/>
      </w:pPr>
    </w:p>
    <w:p w14:paraId="43E1D357" w14:textId="77777777" w:rsidR="00F116E7" w:rsidRDefault="00F116E7" w:rsidP="00F116E7">
      <w:pPr>
        <w:spacing w:line="480" w:lineRule="auto"/>
      </w:pPr>
    </w:p>
    <w:p w14:paraId="497598FB" w14:textId="77777777" w:rsidR="00F116E7" w:rsidRDefault="00F116E7" w:rsidP="00F116E7">
      <w:pPr>
        <w:spacing w:line="480" w:lineRule="auto"/>
      </w:pPr>
    </w:p>
    <w:p w14:paraId="60BEA92B" w14:textId="77777777" w:rsidR="00F116E7" w:rsidRDefault="00F116E7" w:rsidP="00F116E7">
      <w:pPr>
        <w:spacing w:line="480" w:lineRule="auto"/>
      </w:pPr>
      <w:r w:rsidRPr="00F116E7">
        <w:lastRenderedPageBreak/>
        <w:t>Supplementary Table 1:</w:t>
      </w:r>
      <w:r>
        <w:t xml:space="preserve"> </w:t>
      </w:r>
      <w:r>
        <w:rPr>
          <w:i/>
          <w:color w:val="000000"/>
        </w:rPr>
        <w:t>Proportion of children who had follow-up, all value</w:t>
      </w:r>
      <w:r>
        <w:rPr>
          <w:i/>
        </w:rPr>
        <w:t xml:space="preserve">s frequency with percentage </w:t>
      </w:r>
      <w:proofErr w:type="gramStart"/>
      <w:r>
        <w:rPr>
          <w:i/>
        </w:rPr>
        <w:t>n(</w:t>
      </w:r>
      <w:proofErr w:type="gramEnd"/>
      <w:r>
        <w:rPr>
          <w:i/>
        </w:rPr>
        <w:t>%)</w:t>
      </w:r>
    </w:p>
    <w:tbl>
      <w:tblPr>
        <w:tblW w:w="9016" w:type="dxa"/>
        <w:jc w:val="center"/>
        <w:tblLayout w:type="fixed"/>
        <w:tblLook w:val="0400" w:firstRow="0" w:lastRow="0" w:firstColumn="0" w:lastColumn="0" w:noHBand="0" w:noVBand="1"/>
      </w:tblPr>
      <w:tblGrid>
        <w:gridCol w:w="1952"/>
        <w:gridCol w:w="889"/>
        <w:gridCol w:w="802"/>
        <w:gridCol w:w="1179"/>
        <w:gridCol w:w="1304"/>
        <w:gridCol w:w="889"/>
        <w:gridCol w:w="822"/>
        <w:gridCol w:w="1179"/>
      </w:tblGrid>
      <w:tr w:rsidR="00F116E7" w14:paraId="2DAD9293" w14:textId="77777777" w:rsidTr="001A32D8">
        <w:trPr>
          <w:trHeight w:val="462"/>
          <w:jc w:val="center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6CC72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sures</w:t>
            </w:r>
            <w:r>
              <w:rPr>
                <w:b/>
                <w:color w:val="000000"/>
                <w:sz w:val="18"/>
                <w:szCs w:val="18"/>
              </w:rPr>
              <w:br/>
            </w:r>
            <w:r>
              <w:rPr>
                <w:b/>
                <w:color w:val="000000"/>
                <w:sz w:val="18"/>
                <w:szCs w:val="18"/>
              </w:rPr>
              <w:br/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21695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ild had a follow-up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D38C6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BDCB5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br/>
              <w:t>Measures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EC1D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ild had a follow-up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CF2AE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116E7" w14:paraId="667B30CE" w14:textId="77777777" w:rsidTr="001A32D8">
        <w:trPr>
          <w:trHeight w:val="253"/>
          <w:jc w:val="center"/>
        </w:trPr>
        <w:tc>
          <w:tcPr>
            <w:tcW w:w="19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DCD3C9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B5C3A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  <w:p w14:paraId="28208ED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15143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s</w:t>
            </w:r>
          </w:p>
          <w:p w14:paraId="37B565B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0BC7E4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004852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E3717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  <w:p w14:paraId="1184CFD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26AE1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s</w:t>
            </w:r>
          </w:p>
          <w:p w14:paraId="79F0B42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3BAD7C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528E427A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0C48F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8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582EC8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077C96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43366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89B6F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DS</w:t>
            </w:r>
          </w:p>
        </w:tc>
        <w:tc>
          <w:tcPr>
            <w:tcW w:w="8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3D4DD8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E013B6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61087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7</w:t>
            </w:r>
          </w:p>
        </w:tc>
      </w:tr>
      <w:tr w:rsidR="00F116E7" w14:paraId="505E03BA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99113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36757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2 (94.3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448A0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 (5.7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7012CC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8DF74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54FAA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 (96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1F81B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3.3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BF84FE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37D42564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C1E64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rkh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AC780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60 (95.8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867C6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 (4.2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5ED0DB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7F5B2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D952F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60 (96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50BF8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8 (3.7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D13467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4BC6BFFC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AB3C3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32612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0 (97.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C6C89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2.1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0A79D6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F0E1E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18437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E154E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82AA29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14:paraId="7B1813CA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BFFF4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gu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B0899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0 (94.4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9ABD3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 (5.6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5AE27E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AFD5FC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B1191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3 (94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1B3F9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 (5.4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63A0AF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1A365E58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BC31C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CD9F3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59 (97.4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62D71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 (2.6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E2E8AD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04DB5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60403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44 (97.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8BB97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2 </w:t>
            </w:r>
            <w:r>
              <w:t>%</w:t>
            </w:r>
            <w:r>
              <w:rPr>
                <w:color w:val="000000"/>
                <w:sz w:val="18"/>
                <w:szCs w:val="18"/>
              </w:rPr>
              <w:t xml:space="preserve"> (2.9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56A64A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282547AC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CE1A4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D3EEF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8432C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9CF87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F42CC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67397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15773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8AFD5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90</w:t>
            </w:r>
          </w:p>
        </w:tc>
      </w:tr>
      <w:tr w:rsidR="00F116E7" w14:paraId="04F17DEB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3B684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1B462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6 (96.5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5E228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 (3.5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5F53E9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22D45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388DA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27 (96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A02D0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 (3.8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EBE65E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139D249C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7844B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F0D7A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07 (95.5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8D095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 (4.5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AC1DE1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03215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2225CC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12 (96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10E93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4 (3.8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D092D1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1EA76BB8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923D2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dhes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3FE74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 (98.7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97F21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2F6D1E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79EF0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D435F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27FF3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7654F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</w:tr>
      <w:tr w:rsidR="00F116E7" w14:paraId="606698FD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DC245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6B2E2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97.2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D603A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.8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57F391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27D4E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20340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4 (9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77F52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3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041356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2E841E76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081E7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hmin/ Chhetr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84AA8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5 (96.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8F7A0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 (3.1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48343B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089A4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14077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71 (96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6E259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3 (3.8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A4B36D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1B563B20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9161B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5F9DCC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9 (95.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358AE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 (4.1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1E9A0F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08F8A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3727C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FD0D4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F3216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14:paraId="594B74B0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26FD0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C5336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51018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B48A7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30925C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6B7D9B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89 (95.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BE874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 (4.9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57FB2B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1939F8F6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C87C7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5CF7F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92 (96.3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A0B04C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 (3.7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97FBA0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9CDC7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C211E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56 (97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34AB7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 (2.8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A3066A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20F09DBF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10B0C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5AEA6E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37 (96.2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E06EE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0 (3.8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0A7D63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791C0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3502F3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81 (96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BEE5E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0 (3.7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87205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</w:p>
        </w:tc>
      </w:tr>
      <w:tr w:rsidR="00F116E7" w14:paraId="42967A68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E070D8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erred b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55DAB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B5A7C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F267B1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13" w:right="11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4194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80C872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single" w:sz="4" w:space="1" w:color="auto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4DFCA220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E2BC1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W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560C02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88.8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1759C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1.3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DD0CB4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194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3D1934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36A04B56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E49557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F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42242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4 (9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71448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5EEBDF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194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8BBB61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6FD09214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76E694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78886A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04 (95.9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1643B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 (4.1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31A5F8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194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B8DBAF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011C36B6" w14:textId="77777777" w:rsidTr="001A32D8">
        <w:trPr>
          <w:trHeight w:val="300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80EA60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HV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AC27EF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00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84EB79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4A26F3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194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C4EF46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14:paraId="6E57B4CD" w14:textId="77777777" w:rsidTr="001A32D8">
        <w:trPr>
          <w:trHeight w:val="285"/>
          <w:jc w:val="center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6B9545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C/OR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4A57E6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100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1B041D" w14:textId="77777777" w:rsidR="00F116E7" w:rsidRDefault="00F116E7" w:rsidP="001A32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797766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194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E633A2" w14:textId="77777777" w:rsidR="00F116E7" w:rsidRDefault="00F116E7" w:rsidP="001A32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35C00C57" w14:textId="77777777" w:rsidR="00F116E7" w:rsidRDefault="00F116E7" w:rsidP="00F116E7">
      <w:pPr>
        <w:spacing w:line="480" w:lineRule="auto"/>
        <w:rPr>
          <w:i/>
          <w:sz w:val="18"/>
          <w:szCs w:val="18"/>
        </w:rPr>
      </w:pPr>
    </w:p>
    <w:p w14:paraId="23A646CA" w14:textId="77777777" w:rsidR="00F116E7" w:rsidRDefault="00F116E7" w:rsidP="00F116E7">
      <w:pPr>
        <w:spacing w:line="480" w:lineRule="auto"/>
      </w:pPr>
      <w:r>
        <w:rPr>
          <w:i/>
          <w:sz w:val="18"/>
          <w:szCs w:val="18"/>
        </w:rPr>
        <w:t>Footnote: ARI= Acute Respiratory Infection;</w:t>
      </w:r>
      <w:r>
        <w:rPr>
          <w:i/>
          <w:color w:val="FF0000"/>
          <w:sz w:val="18"/>
          <w:szCs w:val="18"/>
        </w:rPr>
        <w:t xml:space="preserve"> </w:t>
      </w:r>
      <w:r>
        <w:rPr>
          <w:i/>
          <w:sz w:val="18"/>
          <w:szCs w:val="18"/>
        </w:rPr>
        <w:t>CHW= Community Health Worker; FCHV= Female Community Health Worker; GDS= General Danger Sign; HF= Health Facility; ORC= Outreach Clinic; PHC= Primary Health Centre; All p-values Chi-square test unless marked with a * (*=Fishers Exact Test).</w:t>
      </w:r>
      <w:r>
        <w:br/>
      </w:r>
    </w:p>
    <w:p w14:paraId="3CF67D6A" w14:textId="77777777" w:rsidR="00F116E7" w:rsidRDefault="00F116E7" w:rsidP="00F116E7">
      <w:pPr>
        <w:spacing w:line="480" w:lineRule="auto"/>
      </w:pPr>
      <w:r w:rsidRPr="00F116E7">
        <w:lastRenderedPageBreak/>
        <w:t xml:space="preserve">Supplementary Table 2: </w:t>
      </w:r>
      <w:r w:rsidRPr="00F116E7">
        <w:rPr>
          <w:i/>
          <w:color w:val="000000"/>
        </w:rPr>
        <w:t>Univariable</w:t>
      </w:r>
      <w:r>
        <w:rPr>
          <w:i/>
          <w:color w:val="000000"/>
        </w:rPr>
        <w:t xml:space="preserve"> and multivariable linear regression of number of ARI days using complete case analysis</w:t>
      </w:r>
    </w:p>
    <w:tbl>
      <w:tblPr>
        <w:tblW w:w="8340" w:type="dxa"/>
        <w:tblLayout w:type="fixed"/>
        <w:tblLook w:val="0400" w:firstRow="0" w:lastRow="0" w:firstColumn="0" w:lastColumn="0" w:noHBand="0" w:noVBand="1"/>
      </w:tblPr>
      <w:tblGrid>
        <w:gridCol w:w="2513"/>
        <w:gridCol w:w="688"/>
        <w:gridCol w:w="1132"/>
        <w:gridCol w:w="936"/>
        <w:gridCol w:w="1003"/>
        <w:gridCol w:w="1132"/>
        <w:gridCol w:w="936"/>
      </w:tblGrid>
      <w:tr w:rsidR="00F116E7" w:rsidRPr="00FA4ECE" w14:paraId="7F676AED" w14:textId="77777777" w:rsidTr="001A32D8">
        <w:trPr>
          <w:trHeight w:val="144"/>
        </w:trPr>
        <w:tc>
          <w:tcPr>
            <w:tcW w:w="2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3610AA" w14:textId="77777777" w:rsidR="00F116E7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2A3CB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ARI (n=2498)</w:t>
            </w:r>
          </w:p>
        </w:tc>
      </w:tr>
      <w:tr w:rsidR="00F116E7" w:rsidRPr="00FA4ECE" w14:paraId="0FC821CC" w14:textId="77777777" w:rsidTr="001A32D8">
        <w:trPr>
          <w:trHeight w:val="144"/>
        </w:trPr>
        <w:tc>
          <w:tcPr>
            <w:tcW w:w="25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E0660" w14:textId="77777777" w:rsidR="00F116E7" w:rsidRPr="00FA4ECE" w:rsidRDefault="00F116E7" w:rsidP="001A32D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C7698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27C23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52D3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8145E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Adj</w:t>
            </w:r>
            <w:proofErr w:type="spellEnd"/>
            <w:r w:rsidRPr="00FA4ECE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64993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55F5E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116E7" w:rsidRPr="00FA4ECE" w14:paraId="547C7E55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C5586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Health facility distric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DCC08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D2F0D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6DE38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BED58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12CFA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B4D5D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119DE24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076BE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Gorkha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C4564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2E292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ED645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2FE7D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DD71A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5DF20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293B410C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6BD363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993B4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84FDF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7, 1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0FFCD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62C31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E2B85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0, 1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C6FF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F116E7" w:rsidRPr="00FA4ECE" w14:paraId="5EEF1282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3B3A81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405C3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1DFB9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3, 6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4A0C1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BE198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E64E1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2, 2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4DF65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25DCEC80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A5EEF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gu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CCC56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BEEF0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1, 2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E549E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519CC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F95BE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8, 2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47C1A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116E7" w:rsidRPr="00FA4ECE" w14:paraId="79BE1F12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9B342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0EACC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06A11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3, 1.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5F9B1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CCCA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8506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0, 1.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65C18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F116E7" w:rsidRPr="00FA4ECE" w14:paraId="4650449B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BAFD3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bookmarkStart w:id="0" w:name="_Hlk112343728"/>
            <w:r w:rsidRPr="00FA4ECE">
              <w:rPr>
                <w:b/>
                <w:sz w:val="18"/>
                <w:szCs w:val="18"/>
              </w:rPr>
              <w:t>Visit year Nepali yea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91BED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5301F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80367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B6D1E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9FF7E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F6BA2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5806812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64D15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070 to 2073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C0BB9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E8A14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7F5D4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2A7A1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9B4DA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FFC6F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E34BBA8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251D7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074 to 2076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E7DD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31382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6, 0.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4504D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D88F6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02BC8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6, 0.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07A43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79</w:t>
            </w:r>
          </w:p>
        </w:tc>
        <w:bookmarkEnd w:id="0"/>
      </w:tr>
      <w:tr w:rsidR="00F116E7" w:rsidRPr="00FA4ECE" w14:paraId="4A372E7A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1013C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D32A3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08061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DE15A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F10F6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E84ED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263E7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44FCED4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FED09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951BA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51C31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B6D7E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864EE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8DC96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74BBA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0A0F16E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BEA11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35BB0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53E72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80, 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D8DD6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B27E7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AAE1C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0, 0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A4E99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424</w:t>
            </w:r>
          </w:p>
        </w:tc>
      </w:tr>
      <w:tr w:rsidR="00F116E7" w:rsidRPr="00FA4ECE" w14:paraId="39C3C6EE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5B0B0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dhes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C33EB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49181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51, 5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2F0E7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4BB83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E6D18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24, 3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01D13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75</w:t>
            </w:r>
          </w:p>
        </w:tc>
      </w:tr>
      <w:tr w:rsidR="00F116E7" w:rsidRPr="00FA4ECE" w14:paraId="25A7877D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B368C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C7B61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A09C3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2.33, 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95D55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26C2B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08212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83, -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ED6E2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3D19D6C1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059E9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Brahmin/Chhetr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A24BC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41858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, 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AC786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9360F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FC500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2, 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7FE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57</w:t>
            </w:r>
          </w:p>
        </w:tc>
      </w:tr>
      <w:tr w:rsidR="00F116E7" w:rsidRPr="00FA4ECE" w14:paraId="7BA658B9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507BD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AC874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CE9F4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3, 0.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C0997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CC590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81140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2, 0.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E91A6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63</w:t>
            </w:r>
          </w:p>
        </w:tc>
      </w:tr>
      <w:tr w:rsidR="00F116E7" w:rsidRPr="00FA4ECE" w14:paraId="35D1DA37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A6AEB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bookmarkStart w:id="1" w:name="_Hlk112342986"/>
            <w:r w:rsidRPr="00FA4ECE">
              <w:rPr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895F8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23592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1EDD3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1A6B5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94C96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FFB50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1890972B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AD3AAF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B1291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81FED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1A73B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D7209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0AB95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743E8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611F516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040E5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A6B82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F4ACB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9, 0.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934AB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A52A1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4C7A4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1, 1.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FB485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3</w:t>
            </w:r>
          </w:p>
        </w:tc>
        <w:bookmarkEnd w:id="1"/>
      </w:tr>
      <w:tr w:rsidR="00F116E7" w:rsidRPr="00FA4ECE" w14:paraId="3E3A23EE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F4268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ge (months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770B9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03A38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2, 0.01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A624F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E4581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1548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2, 0.01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8DE29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94</w:t>
            </w:r>
          </w:p>
        </w:tc>
      </w:tr>
      <w:tr w:rsidR="00F116E7" w:rsidRPr="00FA4ECE" w14:paraId="041782A4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8124F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74313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8FB1E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6, 0.24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A92FA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96FF9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D8852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79B4B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726CFE37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FB881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A0FB9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E1189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7923E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6461D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09483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25710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BB527D8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616F8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FF748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25BED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167A7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64408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0B6D9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77A30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2DEF7FB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C65213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477D1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97B60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14, 0.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2FD58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1EAC7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CB8C6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02, 0.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D61B3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F116E7" w:rsidRPr="00FA4ECE" w14:paraId="3587AAA2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DC1A5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GD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EB8AB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358C2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4DE5A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6FB70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CC2D2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EC125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0D72D8D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A9D056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AA48A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B257E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E42BE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7488E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B576F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A1A22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57782601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FB6393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27C0B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18FCC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0, 2.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A739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64853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57815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907A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0434FFB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56CA0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079C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9DADD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22574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7A767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20686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5162A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0300DC4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600E7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17297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9DC1D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21732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4C4FC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9C60C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8841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DEAC764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8D06E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4D7DB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DCB41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7, 0.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F6A64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55173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680F0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14E03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E48ECFF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F03B9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2BF2A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085A0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73110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60A92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455FA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7395D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2599DAA1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B89E7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A4456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0731C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0E2D7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F3C7B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42616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9F415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51C1DE01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65254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54305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CF7D1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88, 0.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FF462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3436B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24DD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4AE1B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CA703D4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6EB2D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D0B4B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B1573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6C0CE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37188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B42E5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625D6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232A370A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4A9EB3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B72C3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2734A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1CF21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80585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CAB2D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3CA24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5141753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8E4BC8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FE06A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51398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6, 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1A127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425DA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10B3E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D18626" w14:textId="77777777" w:rsidR="00F116E7" w:rsidRPr="00FA4ECE" w:rsidRDefault="00F116E7" w:rsidP="001A32D8">
            <w:pPr>
              <w:keepNext/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F901DCB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CFBBD9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Interaction: Gender*Distric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62E81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12C6F5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677267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9CCB9C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3BF29E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D77429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467FE26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D3A082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C151B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681BE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02C7D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B8ED3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71A26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85, -0.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7075E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7D715BA7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8DF2D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A9DF5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E935F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C905A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EA89D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B7FE7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93, 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A9D58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F116E7" w:rsidRPr="00FA4ECE" w14:paraId="4900C267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D61E0B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Mugu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4B2F9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6D720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BD128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7DD22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F2F38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39, -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74B2E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F116E7" w:rsidRPr="00FA4ECE" w14:paraId="38123DFA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2ECBE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501DC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93271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50A33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205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D73F5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40, 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A60B7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F116E7" w:rsidRPr="00FA4ECE" w14:paraId="1D0960B1" w14:textId="77777777" w:rsidTr="001A32D8">
        <w:trPr>
          <w:trHeight w:val="144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E07BC2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Interaction: Gender*Ethnic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F89671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B06C80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3F69A8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C50EF2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DB4D9B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3CF82A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B9604F7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CF1C7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84345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D7993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1C7BC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C5B47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A85ED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96, -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4C423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F116E7" w:rsidRPr="00FA4ECE" w14:paraId="6F630772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49334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Madhes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41D3F6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6D46A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3D5188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6DC3D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FE1AF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9, 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5D611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87</w:t>
            </w:r>
          </w:p>
        </w:tc>
      </w:tr>
      <w:tr w:rsidR="00F116E7" w:rsidRPr="00FA4ECE" w14:paraId="35B0865E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219AEC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Muslim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4128F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CDBF1C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29692B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B461D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1AA9C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9, 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EF4ED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87</w:t>
            </w:r>
          </w:p>
        </w:tc>
      </w:tr>
      <w:tr w:rsidR="00F116E7" w:rsidRPr="00FA4ECE" w14:paraId="217315BE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1F8C1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Brahmin/Chhetr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4DC37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5185A6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81191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AC042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276D7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1, 0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9F0AE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28</w:t>
            </w:r>
          </w:p>
        </w:tc>
      </w:tr>
      <w:tr w:rsidR="00F116E7" w:rsidRPr="00FA4ECE" w14:paraId="41FD28D8" w14:textId="77777777" w:rsidTr="001A32D8">
        <w:trPr>
          <w:trHeight w:val="144"/>
        </w:trPr>
        <w:tc>
          <w:tcPr>
            <w:tcW w:w="2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15E63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Other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2E0E7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EEE64B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05A21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2813D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8DDD8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1, 0.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781CF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95</w:t>
            </w:r>
          </w:p>
        </w:tc>
      </w:tr>
    </w:tbl>
    <w:p w14:paraId="2814C7E1" w14:textId="77777777" w:rsidR="00F116E7" w:rsidRDefault="00F116E7" w:rsidP="00F116E7">
      <w:pPr>
        <w:spacing w:after="200" w:line="240" w:lineRule="auto"/>
        <w:rPr>
          <w:i/>
          <w:sz w:val="18"/>
          <w:szCs w:val="18"/>
        </w:rPr>
      </w:pPr>
      <w:r w:rsidRPr="00FA4ECE">
        <w:rPr>
          <w:i/>
          <w:sz w:val="18"/>
          <w:szCs w:val="18"/>
        </w:rPr>
        <w:t xml:space="preserve">Footnote: Also adjusted for visit year; ARI= Acute Respiratory Infection; CI= Confidence Interval; </w:t>
      </w:r>
      <w:r w:rsidRPr="00FA4ECE">
        <w:rPr>
          <w:sz w:val="18"/>
          <w:szCs w:val="18"/>
        </w:rPr>
        <w:t>°C</w:t>
      </w:r>
      <w:r w:rsidRPr="00FA4ECE">
        <w:rPr>
          <w:i/>
          <w:sz w:val="18"/>
          <w:szCs w:val="18"/>
        </w:rPr>
        <w:t>= degrees Celsius; GDS= General Danger Sign; REF= Reference category.</w:t>
      </w:r>
    </w:p>
    <w:p w14:paraId="4044BB4F" w14:textId="77777777" w:rsidR="00F116E7" w:rsidRDefault="00F116E7" w:rsidP="00F116E7">
      <w:pPr>
        <w:spacing w:after="200" w:line="240" w:lineRule="auto"/>
        <w:rPr>
          <w:i/>
          <w:color w:val="44546A"/>
          <w:sz w:val="18"/>
          <w:szCs w:val="18"/>
        </w:rPr>
      </w:pPr>
    </w:p>
    <w:p w14:paraId="27D2A4DC" w14:textId="77777777" w:rsidR="00F116E7" w:rsidRDefault="00F116E7" w:rsidP="00F116E7">
      <w:pPr>
        <w:spacing w:line="480" w:lineRule="auto"/>
      </w:pPr>
      <w:r w:rsidRPr="00F116E7">
        <w:lastRenderedPageBreak/>
        <w:t xml:space="preserve">Supplementary Table 3: </w:t>
      </w:r>
      <w:r w:rsidRPr="00F116E7">
        <w:rPr>
          <w:i/>
          <w:color w:val="000000"/>
        </w:rPr>
        <w:t>Univariable</w:t>
      </w:r>
      <w:r>
        <w:rPr>
          <w:i/>
          <w:color w:val="000000"/>
        </w:rPr>
        <w:t xml:space="preserve"> and multivariable linear regression of number of diarrhoea days using complete case analysis</w:t>
      </w:r>
    </w:p>
    <w:tbl>
      <w:tblPr>
        <w:tblW w:w="8505" w:type="dxa"/>
        <w:tblLayout w:type="fixed"/>
        <w:tblLook w:val="0400" w:firstRow="0" w:lastRow="0" w:firstColumn="0" w:lastColumn="0" w:noHBand="0" w:noVBand="1"/>
      </w:tblPr>
      <w:tblGrid>
        <w:gridCol w:w="2607"/>
        <w:gridCol w:w="688"/>
        <w:gridCol w:w="1201"/>
        <w:gridCol w:w="936"/>
        <w:gridCol w:w="1003"/>
        <w:gridCol w:w="1134"/>
        <w:gridCol w:w="936"/>
      </w:tblGrid>
      <w:tr w:rsidR="00F116E7" w:rsidRPr="00FA4ECE" w14:paraId="0AD667B2" w14:textId="77777777" w:rsidTr="001A32D8">
        <w:trPr>
          <w:trHeight w:val="144"/>
        </w:trPr>
        <w:tc>
          <w:tcPr>
            <w:tcW w:w="2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0B599F" w14:textId="77777777" w:rsidR="00F116E7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7A107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Diarrhoea (n=2115*)</w:t>
            </w:r>
          </w:p>
        </w:tc>
      </w:tr>
      <w:tr w:rsidR="00F116E7" w:rsidRPr="00FA4ECE" w14:paraId="6431CDD2" w14:textId="77777777" w:rsidTr="001A32D8">
        <w:trPr>
          <w:trHeight w:val="144"/>
        </w:trPr>
        <w:tc>
          <w:tcPr>
            <w:tcW w:w="26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4CF8F" w14:textId="77777777" w:rsidR="00F116E7" w:rsidRPr="00FA4ECE" w:rsidRDefault="00F116E7" w:rsidP="001A32D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AB8E1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7807B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BCF4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DB45D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Adj</w:t>
            </w:r>
            <w:proofErr w:type="spellEnd"/>
            <w:r w:rsidRPr="00FA4ECE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13E0D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A467D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116E7" w:rsidRPr="00FA4ECE" w14:paraId="7AE7ABDB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B1DC2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Health facility distric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57054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734BF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36194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74647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3F723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0C7B6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09EFF7C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B8F7A8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Gorkha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01AEB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977AC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4E83F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29090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4CF04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AB4C6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5C430D41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BBF962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5B246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912BC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1, 2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489A3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517A5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D00CB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0, 3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84948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52</w:t>
            </w:r>
          </w:p>
        </w:tc>
      </w:tr>
      <w:tr w:rsidR="00F116E7" w:rsidRPr="00FA4ECE" w14:paraId="2BEE269C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606D61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50D1E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9105C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67, 2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965C3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5C45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EAEC2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20, 3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732F6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1325E99F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4BFE3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gu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658CF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DE47B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6, 2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71D26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A0C37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78234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59, 2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EDE2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F116E7" w:rsidRPr="00FA4ECE" w14:paraId="59C1E3EB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80336F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41E56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0B074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42, 1.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22D4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35BAE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50CC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0, 2.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C4D8E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F116E7" w:rsidRPr="00FA4ECE" w14:paraId="1AD0AC49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518B9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sz w:val="18"/>
                <w:szCs w:val="18"/>
              </w:rPr>
              <w:t>Visit year Nepali yea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64AB7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12FA6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1E0DA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FE824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D8C9F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C9D3D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C2990C9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6E2371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070 to 2073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52855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D2F61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67CE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62B9D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80DDC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C8DF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11FBB9E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A4568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073 to 2076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971A2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D2559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0, 0.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29F6B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E9BBA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D161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9, 0.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83C4B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26</w:t>
            </w:r>
          </w:p>
        </w:tc>
      </w:tr>
      <w:tr w:rsidR="00F116E7" w:rsidRPr="00FA4ECE" w14:paraId="155A65AA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6D42E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ACCC6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2B202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7C641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19630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F81FA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E391B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D725918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FADD1C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01576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8321A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ADBF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A702E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26AAB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70DA4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A59A6A0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D0A0E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B94D5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D95FB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93, -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39F08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CC7CD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DD7D1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6, 0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1414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52</w:t>
            </w:r>
          </w:p>
        </w:tc>
      </w:tr>
      <w:tr w:rsidR="00F116E7" w:rsidRPr="00FA4ECE" w14:paraId="76C728D9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5A3DF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dhes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08EDA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91D1D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96, -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2D265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239DC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68EFE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86, 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C745A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19</w:t>
            </w:r>
          </w:p>
        </w:tc>
      </w:tr>
      <w:tr w:rsidR="00F116E7" w:rsidRPr="00FA4ECE" w14:paraId="746E1AE8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76F43B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282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846EBF" w14:textId="77777777" w:rsidR="00F116E7" w:rsidRPr="00FA4ECE" w:rsidRDefault="00F116E7" w:rsidP="001A32D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Insufficient sample size</w:t>
            </w:r>
          </w:p>
        </w:tc>
        <w:tc>
          <w:tcPr>
            <w:tcW w:w="3073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998423" w14:textId="77777777" w:rsidR="00F116E7" w:rsidRPr="00FA4ECE" w:rsidRDefault="00F116E7" w:rsidP="001A32D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Insufficient sample size</w:t>
            </w:r>
          </w:p>
          <w:p w14:paraId="566ED1A9" w14:textId="77777777" w:rsidR="00F116E7" w:rsidRPr="00FA4ECE" w:rsidRDefault="00F116E7" w:rsidP="001A32D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48CE283E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0B374F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Brahmin/Chhetr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55A37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6C2CC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9, 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FE720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698F7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B1E46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2, -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934BC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F116E7" w:rsidRPr="00FA4ECE" w14:paraId="2A296406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EAB96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D766F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9583D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8, 0.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F0C4C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B9B3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2FB6B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4, 0.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81586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29</w:t>
            </w:r>
          </w:p>
        </w:tc>
      </w:tr>
      <w:tr w:rsidR="00F116E7" w:rsidRPr="00FA4ECE" w14:paraId="175F0121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EF16A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4470F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AE6FF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0A7EC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AF1BB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C64F5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DF522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94B4D3D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BAFE7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C207C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B06B1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09A52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129C4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02C72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9E2DA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0017780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DF25F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C0DBB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BA951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5, 0.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F5518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45127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E22D1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94, -0.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E84DE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F116E7" w:rsidRPr="00FA4ECE" w14:paraId="2831283D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52488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ge (months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B4895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0631A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4, 0.01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AB224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4F563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AA391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3, 0.02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5D166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00</w:t>
            </w:r>
          </w:p>
        </w:tc>
      </w:tr>
      <w:tr w:rsidR="00F116E7" w:rsidRPr="00FA4ECE" w14:paraId="1CFF5C17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E1763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7FFAF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CB7BF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7, 0.27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5ECA4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82FE0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5927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3AACA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B52EC78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7C9FC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0A11F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613DC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8BC27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B08B3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D9FFD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9D2A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DCD2263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467A0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C5495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9BA24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ADCB3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5B0BF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E7325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83EAA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491D6DC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AD327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6CF6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00AFF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07, -0.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6C4E8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0CA3A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EEE9A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02, -0.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86770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F116E7" w:rsidRPr="00FA4ECE" w14:paraId="69738D65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EC850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GD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B8F00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DC3D9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34956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54D42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5AE0E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732C3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19748E7C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04590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D8F6C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800CD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79077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1F5F8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9FAF7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1ADBF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3A396F43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8AEE0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DA919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0FD17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4.08, 7.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E31E3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0A097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1A78D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9AC30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0FCF1F0F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6E374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RI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4A91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B33FE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A68FB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E3B49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95157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66978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F44BDD6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E74B3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3CF20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1E55E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D26AD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589CF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8B353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85EF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1141E09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336FA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4EC98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974AC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8, 0.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1C168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99CE8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93F5F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4F0F8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8C2CC68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D1379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4F043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61495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481BA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5A79B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FD22D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2EBAD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528B773E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2886BF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C64CD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7EACE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BBB06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6AFF6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D54E9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3C7F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2A2ACE3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6A72F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A62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34753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92, 0.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82D58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46FF4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BD039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3F90C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F1B334A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CF64F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6061A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8EC69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656BE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E9E0E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66B3A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07A3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35DCA79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8B8582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8DAE1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5C3E0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C3BF8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9747A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A3BE2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C2059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DA4BC13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2D628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2944A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3ADD2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3, 0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433BB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57DDA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DF7D2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1, 0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D02193" w14:textId="77777777" w:rsidR="00F116E7" w:rsidRPr="00FA4ECE" w:rsidRDefault="00F116E7" w:rsidP="001A32D8">
            <w:pPr>
              <w:keepNext/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83</w:t>
            </w:r>
          </w:p>
        </w:tc>
      </w:tr>
      <w:tr w:rsidR="00F116E7" w:rsidRPr="00FA4ECE" w14:paraId="76B9C883" w14:textId="77777777" w:rsidTr="001A32D8">
        <w:trPr>
          <w:trHeight w:val="144"/>
        </w:trPr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CFFD2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Interaction: Gender*Distric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30336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31266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9BF0E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7678F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B261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C05CE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BE4F65B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4E3051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A06E7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BA99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98298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7D812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D1551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3.61, 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BB3B7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04</w:t>
            </w:r>
          </w:p>
        </w:tc>
      </w:tr>
      <w:tr w:rsidR="00F116E7" w:rsidRPr="00FA4ECE" w14:paraId="2C70285C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CBEEC1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9338F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FCD67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BD37D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137F4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05C62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9, 1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8F31A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47</w:t>
            </w:r>
          </w:p>
        </w:tc>
      </w:tr>
      <w:tr w:rsidR="00F116E7" w:rsidRPr="00FA4ECE" w14:paraId="70959C02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C92BB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Mugu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9EBA3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5B76D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EA4D3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A0818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97113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5, 0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7CECC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431</w:t>
            </w:r>
          </w:p>
        </w:tc>
      </w:tr>
      <w:tr w:rsidR="00F116E7" w:rsidRPr="00FA4ECE" w14:paraId="4B38213E" w14:textId="77777777" w:rsidTr="001A32D8">
        <w:trPr>
          <w:trHeight w:val="144"/>
        </w:trPr>
        <w:tc>
          <w:tcPr>
            <w:tcW w:w="260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8EFEA0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CB0A6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5A054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8A418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018B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47E59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, 1.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40062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9</w:t>
            </w:r>
          </w:p>
        </w:tc>
      </w:tr>
    </w:tbl>
    <w:p w14:paraId="43601EAA" w14:textId="77777777" w:rsidR="00F116E7" w:rsidRDefault="00F116E7" w:rsidP="00F116E7">
      <w:pPr>
        <w:spacing w:after="200" w:line="240" w:lineRule="auto"/>
        <w:rPr>
          <w:i/>
          <w:color w:val="44546A"/>
          <w:sz w:val="18"/>
          <w:szCs w:val="18"/>
        </w:rPr>
      </w:pPr>
      <w:r w:rsidRPr="00FA4ECE">
        <w:rPr>
          <w:i/>
          <w:sz w:val="18"/>
          <w:szCs w:val="18"/>
        </w:rPr>
        <w:t xml:space="preserve">Footnote: Also adjusted for visit year; ARI= Acute Respiratory Infection; CI= Confidence Interval; </w:t>
      </w:r>
      <w:r w:rsidRPr="00FA4ECE">
        <w:rPr>
          <w:sz w:val="18"/>
          <w:szCs w:val="18"/>
        </w:rPr>
        <w:t>°C</w:t>
      </w:r>
      <w:r w:rsidRPr="00FA4ECE">
        <w:rPr>
          <w:i/>
          <w:sz w:val="18"/>
          <w:szCs w:val="18"/>
        </w:rPr>
        <w:t>= degrees Celsius; GDS= General Danger Sign; REF= Reference category.</w:t>
      </w:r>
    </w:p>
    <w:p w14:paraId="5985431D" w14:textId="77777777" w:rsidR="00F116E7" w:rsidRDefault="00F116E7" w:rsidP="00F116E7">
      <w:pPr>
        <w:spacing w:line="480" w:lineRule="auto"/>
      </w:pPr>
      <w:r>
        <w:br/>
      </w:r>
    </w:p>
    <w:p w14:paraId="686C83D4" w14:textId="77777777" w:rsidR="00F116E7" w:rsidRDefault="00F116E7" w:rsidP="00F116E7">
      <w:pPr>
        <w:spacing w:line="480" w:lineRule="auto"/>
      </w:pPr>
    </w:p>
    <w:p w14:paraId="260A431E" w14:textId="77777777" w:rsidR="00F116E7" w:rsidRDefault="00F116E7" w:rsidP="00F116E7">
      <w:pPr>
        <w:spacing w:line="480" w:lineRule="auto"/>
      </w:pPr>
      <w:r w:rsidRPr="00F116E7">
        <w:lastRenderedPageBreak/>
        <w:t xml:space="preserve">Supplementary Table 4: </w:t>
      </w:r>
      <w:r w:rsidRPr="00F116E7">
        <w:rPr>
          <w:i/>
          <w:color w:val="000000"/>
        </w:rPr>
        <w:t>Univariable</w:t>
      </w:r>
      <w:r>
        <w:rPr>
          <w:i/>
          <w:color w:val="000000"/>
        </w:rPr>
        <w:t xml:space="preserve"> and multivariable linear regression of number of fever days using complete case analysis</w:t>
      </w:r>
    </w:p>
    <w:tbl>
      <w:tblPr>
        <w:tblW w:w="8565" w:type="dxa"/>
        <w:tblLayout w:type="fixed"/>
        <w:tblLook w:val="0400" w:firstRow="0" w:lastRow="0" w:firstColumn="0" w:lastColumn="0" w:noHBand="0" w:noVBand="1"/>
      </w:tblPr>
      <w:tblGrid>
        <w:gridCol w:w="2603"/>
        <w:gridCol w:w="687"/>
        <w:gridCol w:w="1200"/>
        <w:gridCol w:w="936"/>
        <w:gridCol w:w="1003"/>
        <w:gridCol w:w="1200"/>
        <w:gridCol w:w="936"/>
      </w:tblGrid>
      <w:tr w:rsidR="00F116E7" w:rsidRPr="00FA4ECE" w14:paraId="7DB7D4EA" w14:textId="77777777" w:rsidTr="001A32D8">
        <w:trPr>
          <w:trHeight w:val="144"/>
        </w:trPr>
        <w:tc>
          <w:tcPr>
            <w:tcW w:w="2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BDAD56" w14:textId="77777777" w:rsidR="00F116E7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9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AFBB7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Fever (n=2462)</w:t>
            </w:r>
          </w:p>
        </w:tc>
      </w:tr>
      <w:tr w:rsidR="00F116E7" w:rsidRPr="00FA4ECE" w14:paraId="7DEBDED4" w14:textId="77777777" w:rsidTr="001A32D8">
        <w:trPr>
          <w:trHeight w:val="144"/>
        </w:trPr>
        <w:tc>
          <w:tcPr>
            <w:tcW w:w="26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00B9F" w14:textId="77777777" w:rsidR="00F116E7" w:rsidRPr="00FA4ECE" w:rsidRDefault="00F116E7" w:rsidP="001A32D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7A9AE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96002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9025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FEFAC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Adj</w:t>
            </w:r>
            <w:proofErr w:type="spellEnd"/>
            <w:r w:rsidRPr="00FA4ECE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4ECE">
              <w:rPr>
                <w:b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E6A35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1529A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116E7" w:rsidRPr="00FA4ECE" w14:paraId="20D3F2B9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D0722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B968F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FD8BA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E4368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0D9CB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42A62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ECCF2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22A1BFB0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1357B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Gorkha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19876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6D99B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B007D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A43B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7561B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32317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532EC90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4381A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D1BEC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90D3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7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165A1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8AD29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BDA11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6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DA4FC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11</w:t>
            </w:r>
          </w:p>
        </w:tc>
      </w:tr>
      <w:tr w:rsidR="00F116E7" w:rsidRPr="00FA4ECE" w14:paraId="2C5E9C06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AA52E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3BA59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4B54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56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045E8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AC628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4D838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0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BBB6B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116E7" w:rsidRPr="00FA4ECE" w14:paraId="558442F6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94557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gu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9F946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D8CB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2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DBF2A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F947B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40F6C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40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48B63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69BF777F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09BA6C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41A00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A4B10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56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28A29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F1C86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A2F46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2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88235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F116E7" w:rsidRPr="00FA4ECE" w14:paraId="0071AB60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582F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sz w:val="18"/>
                <w:szCs w:val="18"/>
              </w:rPr>
              <w:t>Visit year Nepali yea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19D4E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0ACCA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594D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06A6C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3885C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70A4D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6C2C011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C8235F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070 to 2073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01AE6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8CA84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20A1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EF18C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9603D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1E843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3D0DDE4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4F2BB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073 to 2076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4CAF4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EDC9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7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5FE91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7DE40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A0F3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3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AE0A6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69</w:t>
            </w:r>
          </w:p>
        </w:tc>
      </w:tr>
      <w:tr w:rsidR="00F116E7" w:rsidRPr="00FA4ECE" w14:paraId="5AF25DBD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DD45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C2F8C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CE1AF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EC820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45A87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5C366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A07D4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0BC7FC1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02F2CE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2985D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FFEA5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CCBFC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E6F2E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01D3D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29FC2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1824F03F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7DB912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31DCF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F653C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02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F9030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F55E6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32BC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3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7E1CD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81</w:t>
            </w:r>
          </w:p>
        </w:tc>
      </w:tr>
      <w:tr w:rsidR="00F116E7" w:rsidRPr="00FA4ECE" w14:paraId="3726ADAD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2164B2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dhes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20E94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A19F0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74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5FD59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93003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7C147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85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294AC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F116E7" w:rsidRPr="00FA4ECE" w14:paraId="3DCEC0B2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E1A993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33638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7E77A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23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C034C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B68A1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DC8A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1.69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BDB4D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72607869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C32F6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Brahmin/Chhetr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FF3C5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BBBED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5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94E5A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3BA75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90773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3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3B8B6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51</w:t>
            </w:r>
          </w:p>
        </w:tc>
      </w:tr>
      <w:tr w:rsidR="00F116E7" w:rsidRPr="00FA4ECE" w14:paraId="4ACEC7B0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F84D9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C5F7B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BD218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3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BC80D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A7FD3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AB096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66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94215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34</w:t>
            </w:r>
          </w:p>
        </w:tc>
      </w:tr>
      <w:tr w:rsidR="00F116E7" w:rsidRPr="00FA4ECE" w14:paraId="2EDE2578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CF8BA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2E0C1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91C63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6DDD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E5FFE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96B10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126CA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11D0AE1D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50434A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32276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1F6D9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BD2B5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3402B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581D9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73E2C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D8644B3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B447B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2FB4E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3D07E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9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65AD1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AD583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1D22C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2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CAD62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47</w:t>
            </w:r>
          </w:p>
        </w:tc>
      </w:tr>
      <w:tr w:rsidR="00F116E7" w:rsidRPr="00FA4ECE" w14:paraId="4B0C0E89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06592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ge (months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96E3A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A7E67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404B0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8C0EF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25BF2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238E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116E7" w:rsidRPr="00FA4ECE" w14:paraId="41EDBA71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968AD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5A2C1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5AF04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8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BFF5C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43EEE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306B6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945E2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6D4AD76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164F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F7A20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0FC86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87D39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CCF5D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00E6F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AA71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4A858942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0F482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4FFA8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4AD84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57B6F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1405A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2936A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216DF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0F260563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EF769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A5D2A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9023D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4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BCE08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FD7B1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67430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82FCB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76B07C99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A95D7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GD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726D8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E1883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33CFE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BC42B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581FE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CBB37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C34F9DE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A8E56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7588F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136E6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7E372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16008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1EE11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AEAD2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75003C49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62B80D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BB50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9D5D8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8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1A11E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2CDF0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74AD7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2E8DB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6A05AF9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15B84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RI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4C3E8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06E79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EEF7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902DF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40284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56A26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53B6977B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CEE656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674FF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730DE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E8E44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89785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DA7C9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E9B44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11D6F2A4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DE3BA7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A333B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038FE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4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B37E8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091DE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CD67E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19121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F116E7" w:rsidRPr="00FA4ECE" w14:paraId="3118EBC1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2736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666E3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9E02C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DD4FE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4E3E6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BDFE1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CA9DE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22BE25AE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192B79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A58B0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D4B0F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94D60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E2D70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5F17C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1F319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95D9D6E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B8440C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17774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47761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3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8A637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15AF0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E89C9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15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CC797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03</w:t>
            </w:r>
          </w:p>
        </w:tc>
      </w:tr>
      <w:tr w:rsidR="00F116E7" w:rsidRPr="00FA4ECE" w14:paraId="4BAA82EB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6D69D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813D2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1322C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294B6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3EDA4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49B00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F330F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1DB9DD4D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6D4FA1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94C0A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FDFD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2A5F9F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A3128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0BA97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7189A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5BA83950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6B977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9E3E1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C0E96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35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C7B1B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FAC5B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7F51A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6C1D2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860DB70" w14:textId="77777777" w:rsidTr="001A32D8">
        <w:trPr>
          <w:trHeight w:val="144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AB968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Interaction: Gender*Ethnic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BB1C3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36ACB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CEBE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42EDB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A53A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C4F7B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6AD6C440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CF2024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FA4ECE"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10F7B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FC246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0CBBF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92CC1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AC696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9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5415D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979</w:t>
            </w:r>
          </w:p>
        </w:tc>
      </w:tr>
      <w:tr w:rsidR="00F116E7" w:rsidRPr="00FA4ECE" w14:paraId="4463EA5A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33C1B6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Madhes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9B43B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81090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44846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9806B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463CC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6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973F4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890</w:t>
            </w:r>
          </w:p>
        </w:tc>
      </w:tr>
      <w:tr w:rsidR="00F116E7" w:rsidRPr="00FA4ECE" w14:paraId="6B5F1AB7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24AD3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Muslim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9D491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0A837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61A92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A3C1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30B3F6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71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74A15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116E7" w:rsidRPr="00FA4ECE" w14:paraId="01872987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0C595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Brahmin/Chhetri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F8BC9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6705E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5A591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18AFF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23135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41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AA839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635</w:t>
            </w:r>
          </w:p>
        </w:tc>
      </w:tr>
      <w:tr w:rsidR="00F116E7" w:rsidRPr="00FA4ECE" w14:paraId="185085D8" w14:textId="77777777" w:rsidTr="001A32D8">
        <w:trPr>
          <w:trHeight w:val="144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50C236" w14:textId="77777777" w:rsidR="00F116E7" w:rsidRPr="00FA4ECE" w:rsidRDefault="00F116E7" w:rsidP="001A32D8">
            <w:pPr>
              <w:spacing w:after="0" w:line="240" w:lineRule="auto"/>
              <w:ind w:firstLine="20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 Others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3764D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2550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7BB2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7E745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4102C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-0.54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A4ECE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14140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0.207</w:t>
            </w:r>
          </w:p>
        </w:tc>
      </w:tr>
    </w:tbl>
    <w:p w14:paraId="642B5F45" w14:textId="77777777" w:rsidR="00F116E7" w:rsidRDefault="00F116E7" w:rsidP="00F116E7">
      <w:pPr>
        <w:spacing w:line="480" w:lineRule="auto"/>
      </w:pPr>
      <w:r w:rsidRPr="00FA4ECE">
        <w:rPr>
          <w:i/>
          <w:sz w:val="18"/>
          <w:szCs w:val="18"/>
        </w:rPr>
        <w:t xml:space="preserve">Footnote: Also adjusted for visit year; ARI= Acute Respiratory Infection; CI= Confidence Interval; </w:t>
      </w:r>
      <w:r w:rsidRPr="00FA4ECE">
        <w:rPr>
          <w:sz w:val="18"/>
          <w:szCs w:val="18"/>
        </w:rPr>
        <w:t>°C</w:t>
      </w:r>
      <w:r w:rsidRPr="00FA4ECE">
        <w:rPr>
          <w:i/>
          <w:sz w:val="18"/>
          <w:szCs w:val="18"/>
        </w:rPr>
        <w:t>= degrees Celsius; GDS= General Danger Sign; REF= Reference category.</w:t>
      </w:r>
      <w:r>
        <w:br/>
      </w:r>
    </w:p>
    <w:p w14:paraId="6EF2D5EC" w14:textId="77777777" w:rsidR="00F116E7" w:rsidRDefault="00F116E7" w:rsidP="00F116E7">
      <w:pPr>
        <w:spacing w:line="480" w:lineRule="auto"/>
      </w:pPr>
    </w:p>
    <w:p w14:paraId="7505A23C" w14:textId="77777777" w:rsidR="00F116E7" w:rsidRDefault="00F116E7" w:rsidP="00F116E7">
      <w:pPr>
        <w:spacing w:after="0" w:line="480" w:lineRule="auto"/>
        <w:rPr>
          <w:i/>
          <w:color w:val="000000"/>
          <w:sz w:val="21"/>
          <w:szCs w:val="21"/>
        </w:rPr>
      </w:pPr>
      <w:r w:rsidRPr="00F116E7">
        <w:lastRenderedPageBreak/>
        <w:t xml:space="preserve">Supplementary </w:t>
      </w:r>
      <w:r w:rsidRPr="00F116E7">
        <w:rPr>
          <w:sz w:val="21"/>
          <w:szCs w:val="21"/>
        </w:rPr>
        <w:t xml:space="preserve">Table 5: </w:t>
      </w:r>
      <w:r w:rsidRPr="00F116E7">
        <w:rPr>
          <w:i/>
          <w:color w:val="000000"/>
          <w:sz w:val="21"/>
          <w:szCs w:val="21"/>
        </w:rPr>
        <w:t>Unadjusted</w:t>
      </w:r>
      <w:r>
        <w:rPr>
          <w:i/>
          <w:color w:val="000000"/>
          <w:sz w:val="21"/>
          <w:szCs w:val="21"/>
        </w:rPr>
        <w:t xml:space="preserve"> and adjusted logistic regression results of correct diagnosis of pneumonia vs not (reference) and correct treatment of pneumonia vs not (reference) using complete case analysis</w:t>
      </w:r>
    </w:p>
    <w:tbl>
      <w:tblPr>
        <w:tblW w:w="10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638"/>
        <w:gridCol w:w="781"/>
        <w:gridCol w:w="778"/>
        <w:gridCol w:w="709"/>
        <w:gridCol w:w="781"/>
        <w:gridCol w:w="785"/>
        <w:gridCol w:w="709"/>
        <w:gridCol w:w="916"/>
        <w:gridCol w:w="785"/>
        <w:gridCol w:w="567"/>
        <w:gridCol w:w="916"/>
        <w:gridCol w:w="785"/>
      </w:tblGrid>
      <w:tr w:rsidR="00F116E7" w:rsidRPr="00FA4ECE" w14:paraId="537ED412" w14:textId="77777777" w:rsidTr="001A32D8">
        <w:trPr>
          <w:trHeight w:val="144"/>
          <w:jc w:val="center"/>
        </w:trPr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2DE063" w14:textId="77777777" w:rsidR="00F116E7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063B4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Correct diagnosis of Pneumonia (n=753*)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C589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Correct treatment of Pneumonia (n=525*)</w:t>
            </w:r>
          </w:p>
        </w:tc>
      </w:tr>
      <w:tr w:rsidR="00F116E7" w:rsidRPr="00FA4ECE" w14:paraId="6BBFAA28" w14:textId="77777777" w:rsidTr="00F116E7">
        <w:trPr>
          <w:trHeight w:val="144"/>
          <w:jc w:val="center"/>
        </w:trPr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9A1E" w14:textId="77777777" w:rsidR="00F116E7" w:rsidRPr="00FA4ECE" w:rsidRDefault="00F116E7" w:rsidP="001A32D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175A1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 xml:space="preserve">OR     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E84BD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B18FD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E892DC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O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56D4A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2885C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A1C47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F9FB05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1FABE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11D85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O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A64AC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8F1904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116E7" w:rsidRPr="00FA4ECE" w14:paraId="63DCA536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EFBC8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20C54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3D627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F7BDD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397FB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E5A7AA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5DD4D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BBED4B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8B19E7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6DB3F1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9D1CA8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615FC0" w14:textId="77777777" w:rsidR="00F116E7" w:rsidRPr="00FA4ECE" w:rsidRDefault="00F116E7" w:rsidP="001A32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A3395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6E7" w:rsidRPr="00FA4ECE" w14:paraId="353F043B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BAEF59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Gorkha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7CDDE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5AE0EE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73F2D6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37D68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2EE51E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18A07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CFE24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294FE3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EA632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EA7EA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0A77F8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A9416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5CC531E2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920FEB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Sindhupalchowk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7984F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.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EE9C0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5, 8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E35C2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5422A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C3627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1, 12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A5A01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FA531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4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51881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34, 155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DDECA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CCEC3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6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8F6F4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34, 197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AD849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28</w:t>
            </w:r>
          </w:p>
        </w:tc>
      </w:tr>
      <w:tr w:rsidR="00F116E7" w:rsidRPr="00FA4ECE" w14:paraId="2B2A5660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178372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Humla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1A65C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C0954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3, 13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2BD84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13FB1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93C9F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4, 17.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B8D0B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2AF1B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6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87C40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4, 983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785CE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1806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3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F8ECB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1, 93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9E839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40</w:t>
            </w:r>
          </w:p>
        </w:tc>
      </w:tr>
      <w:tr w:rsidR="00F116E7" w:rsidRPr="00FA4ECE" w14:paraId="2440A757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406EA7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gu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E1C4F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6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4E692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45, 30.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25288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90ACB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6.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3DE07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5, 41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D9DB4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BCF6C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4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54D41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8, 236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584F7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EE5AE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9.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2250B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3, 218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7F85E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53</w:t>
            </w:r>
          </w:p>
        </w:tc>
      </w:tr>
      <w:tr w:rsidR="00F116E7" w:rsidRPr="00FA4ECE" w14:paraId="3A1DAE75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6085D3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Bajura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FAEBF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AFCF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5, 5.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070C8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77B86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EA5E2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1, 8.5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2BA98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12ACC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3.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7C26E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5, 18.6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ECBA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7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B485D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.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7EC5A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3, 16.4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721F0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89</w:t>
            </w:r>
          </w:p>
        </w:tc>
      </w:tr>
      <w:tr w:rsidR="00F116E7" w:rsidRPr="00FA4ECE" w14:paraId="786DB634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BA8098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Visit year Nepali year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E402A3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4602A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DFA50A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CB6692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2AC523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D977E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D8B40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7E5CD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BD3D3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E3146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931CD2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C576DB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</w:tr>
      <w:tr w:rsidR="00F116E7" w:rsidRPr="00FA4ECE" w14:paraId="46C847EA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F3D277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2070 to 207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DDF685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473D9B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1355B9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CC8222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A929B7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B249BE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C3C5F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8E09D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1D568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8D3A7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0863F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EEA1F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056E8B0A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7BA511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2073 to 207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78347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81E1B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4, 1.5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BE237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64811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B889C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3, 2.3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89480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9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D97C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D56A1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2, 2.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53CD4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F7A76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DD657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7, 2.8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9903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64</w:t>
            </w:r>
          </w:p>
        </w:tc>
      </w:tr>
      <w:tr w:rsidR="00F116E7" w:rsidRPr="00FA4ECE" w14:paraId="6A8F4FDF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D8B82D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1E835F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A29214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CAD671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918A56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74E48D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70D0D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096762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CFDDD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7D4BC7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D0FB9F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51AC93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564484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</w:tr>
      <w:tr w:rsidR="00F116E7" w:rsidRPr="00FA4ECE" w14:paraId="292A0E0A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F808A3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Dalit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701AE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C4C08D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1B9047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7AD05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970CDE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D57F2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7B171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30A73C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8CB49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F9C2C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B21AAB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B5EBF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7E38F17F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696F06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proofErr w:type="spellStart"/>
            <w:r w:rsidRPr="00FA4ECE">
              <w:rPr>
                <w:color w:val="000000"/>
                <w:sz w:val="18"/>
                <w:szCs w:val="18"/>
              </w:rPr>
              <w:t>Janajati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D5076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89EC8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7, 2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440FB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1CF34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AD729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3, 2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11BA2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1E9BC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4B94B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5, 1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5CFE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55C86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F6F2E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9, 1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D2A60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46</w:t>
            </w:r>
          </w:p>
        </w:tc>
      </w:tr>
      <w:tr w:rsidR="00F116E7" w:rsidRPr="00FA4ECE" w14:paraId="67F4388D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959EED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dhesi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FEEBC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A8DB0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4, 13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E8A22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A13B3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6A45D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9, 11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05255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5455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F27EF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6, 1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FE7BF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E6743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0558B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1, 2.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2A470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28</w:t>
            </w:r>
          </w:p>
        </w:tc>
      </w:tr>
      <w:tr w:rsidR="00F116E7" w:rsidRPr="00FA4ECE" w14:paraId="4D543B60" w14:textId="77777777" w:rsidTr="001A32D8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2A64F9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447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705F94" w14:textId="77777777" w:rsidR="00F116E7" w:rsidRPr="00FA4ECE" w:rsidRDefault="00F116E7" w:rsidP="001A32D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Insufficient sample size</w:t>
            </w:r>
          </w:p>
        </w:tc>
        <w:tc>
          <w:tcPr>
            <w:tcW w:w="467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F704E" w14:textId="77777777" w:rsidR="00F116E7" w:rsidRPr="00FA4ECE" w:rsidRDefault="00F116E7" w:rsidP="001A32D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Insufficient sample size</w:t>
            </w:r>
          </w:p>
        </w:tc>
      </w:tr>
      <w:tr w:rsidR="00F116E7" w:rsidRPr="00FA4ECE" w14:paraId="41490046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769FF4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Brahmin/Chhetri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E3117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2189B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9, 1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AD5E5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090B2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FE491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2, 1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47A4D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8CAF7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353C4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9, 1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556E6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78D7E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00AAF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2, 2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AC8A7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19</w:t>
            </w:r>
          </w:p>
        </w:tc>
      </w:tr>
      <w:tr w:rsidR="00F116E7" w:rsidRPr="00FA4ECE" w14:paraId="0A1E3220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9C5FBD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11952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92C0B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7, 1.9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F73ED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3361B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38F4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5, 2.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016F7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1CF56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FE4DF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5, 0.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022B1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3BDED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E0642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4, 0.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FE12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2</w:t>
            </w:r>
          </w:p>
        </w:tc>
      </w:tr>
      <w:tr w:rsidR="00F116E7" w:rsidRPr="00FA4ECE" w14:paraId="72850C96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75A0A2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A04AB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5FC6A5" w14:textId="77777777" w:rsidR="00F116E7" w:rsidRPr="00FA4ECE" w:rsidRDefault="00F116E7" w:rsidP="001A32D8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547232" w14:textId="77777777" w:rsidR="00F116E7" w:rsidRPr="00FA4ECE" w:rsidRDefault="00F116E7" w:rsidP="001A32D8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ADC23A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0111A6" w14:textId="77777777" w:rsidR="00F116E7" w:rsidRPr="00FA4ECE" w:rsidRDefault="00F116E7" w:rsidP="001A32D8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0EDA55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DABE3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C09E9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9214A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2F0AC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BE6D4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72507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116E7" w:rsidRPr="00FA4ECE" w14:paraId="3BDA94D6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40DB43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28947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D3C40A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147951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7EEF6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B3B149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A5406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A52F3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117C31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D63F8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4F767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812A1F" w14:textId="77777777" w:rsidR="00F116E7" w:rsidRPr="00FA4ECE" w:rsidRDefault="00F116E7" w:rsidP="001A32D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39AE2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14B82CA7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8CB5F3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2D0DC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77929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8, 2.5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3EB2E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61DC7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.4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52F8C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46, 4.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1EAB5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FA8D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3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1CBBC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1, 2.2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5BED2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A5A5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C3FE7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2, 2.3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055C7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06</w:t>
            </w:r>
          </w:p>
        </w:tc>
      </w:tr>
      <w:tr w:rsidR="00F116E7" w:rsidRPr="00FA4ECE" w14:paraId="0535ABFC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95AEB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ge (months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5CE7E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39EDD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8, 1.0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658E1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0A064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9F31B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8, 1.0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4369F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43ECF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E66BD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8, 1.0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C4D69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69993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272FC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8, 1.0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603DF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93</w:t>
            </w:r>
          </w:p>
        </w:tc>
      </w:tr>
      <w:tr w:rsidR="00F116E7" w:rsidRPr="00FA4ECE" w14:paraId="5812C01E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139D10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7D69B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4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4CA7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9, 2.0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BB4CC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7D484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5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4AD1C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2, 2.2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5E1D5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98D4A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238F3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3, 1.3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393A4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6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7E33E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98F01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407D4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7A8D56BF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6128FF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Referred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6EA045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07448A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DD5B4B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041B12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8F5EA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2FE438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531C6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74553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F6A7C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8F53F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95CA7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84B12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116E7" w:rsidRPr="00FA4ECE" w14:paraId="75F1343D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45C9F6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619D7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E383F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49DC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95DD8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5F5BAE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4CF66E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96BA1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6E064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F3D0A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9837A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9B3F0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CEE9E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60DD83E7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6DEDC3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47375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23EFB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9, 0.7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AFD56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9BE5A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C537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6, 0.9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E7F27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4EC45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ED4A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4, 2.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C215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B892C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9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E49C2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8, 3.2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47BAF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9</w:t>
            </w:r>
          </w:p>
        </w:tc>
      </w:tr>
      <w:tr w:rsidR="00F116E7" w:rsidRPr="00FA4ECE" w14:paraId="72103AE3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1A28C2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GD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9A6D45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5EE541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8DCBC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CE561F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CAC724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468EC9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E0A5A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3F384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5EE25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1F239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A6145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67A42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361C3B7D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AFF971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0162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2526B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4B5F9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A03D7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63BF5F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B18D21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80213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8779A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539FE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29B09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6864A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E92AD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0845C551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2300A6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DCE32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02488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, 0.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A506E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07D8E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18630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, 0.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9C6A0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C378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0B1D9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3, 1.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7B2B1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31916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A34FF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40929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28E778F3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AF68F3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ARI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5A18C8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7576B6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581DF3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81DA74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A6728D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855FF8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BF714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6995E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A7672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2C0BA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C87F2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C3DC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6EFAB60F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17C93C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8FDD2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2449F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37051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CB1433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D2E85B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28C067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6A04F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4E220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7BF7E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E329C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C743C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7F62B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1ACCB887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274467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77ED1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CEBA9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1, 1.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D8C74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3122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BCC7C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7, 1.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47D93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64928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.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5641C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9, 77.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27198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5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A675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2C649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1B5D0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373E5901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175E69" w14:textId="77777777" w:rsidR="00F116E7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  <w:p w14:paraId="64D5C8AC" w14:textId="77777777" w:rsidR="00F116E7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  <w:p w14:paraId="6D0182B5" w14:textId="77777777" w:rsidR="00F116E7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  <w:p w14:paraId="3ACFC47F" w14:textId="78804C71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lastRenderedPageBreak/>
              <w:t>Diarrhoea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B2117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55714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E68EB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FE2D6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203B8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98A0F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6394A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4B50C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6657B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40635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2F181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BBA89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18B4ABD5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E95A25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34350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E3237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D5330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125082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A745F8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342484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9CB9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B478F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90462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E15F5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13D73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34127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3224D52E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0CD23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AB1D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2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C5AE8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4, 1.8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C4F25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2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90EAA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86478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73F25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24F90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5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7354E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96, 2.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8CA19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10EB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6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3ED7B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17, 2.3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E6D27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4</w:t>
            </w:r>
          </w:p>
        </w:tc>
      </w:tr>
      <w:tr w:rsidR="00F116E7" w:rsidRPr="00FA4ECE" w14:paraId="42533DB6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131729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6C4FE1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4153F0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3DF8EE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8374A9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1F6C0F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814E2C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A0B5D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6CDA5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01F2C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CBD58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CCAA8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B7AC2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0A9471B2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735326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499F1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68F75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E6AC0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62BBC5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CA60FE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F79D61" w14:textId="77777777" w:rsidR="00F116E7" w:rsidRPr="00FA4ECE" w:rsidRDefault="00F116E7" w:rsidP="001A32D8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5D796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07B5E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DACD1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FBBC1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6B56B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EA38D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01EE8553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DA735B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88650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98272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0, 1.5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225E0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4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7D229B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A570C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E414F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0490E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37097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3, 1.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71F7A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35FBE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0DEF5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0, 1.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A494D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79</w:t>
            </w:r>
          </w:p>
        </w:tc>
      </w:tr>
      <w:tr w:rsidR="00F116E7" w:rsidRPr="00FA4ECE" w14:paraId="49F18131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7D81BE" w14:textId="77777777" w:rsidR="00F116E7" w:rsidRPr="00FA4ECE" w:rsidRDefault="00F116E7" w:rsidP="001A32D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FA4ECE">
              <w:rPr>
                <w:b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E71F8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B1762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0E968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B1832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0114E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8CDD4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11DF6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B57BB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5805E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E65FE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F91E1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04530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2A0050C6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F60C3E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407F6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63E32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0D9E5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7F52C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9795E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5E914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F7A91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1E5A2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74731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70F22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R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07B60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DF63B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 </w:t>
            </w:r>
          </w:p>
        </w:tc>
      </w:tr>
      <w:tr w:rsidR="00F116E7" w:rsidRPr="00FA4ECE" w14:paraId="71365CD8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277CBE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E9636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986E1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09, 3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C36CB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2EDA4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3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78FDA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70, 6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A704E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73A54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975CD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9, 4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D1A71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03979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2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DB2FD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88, 5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C7C0A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96</w:t>
            </w:r>
          </w:p>
        </w:tc>
      </w:tr>
      <w:tr w:rsidR="00F116E7" w:rsidRPr="00FA4ECE" w14:paraId="0E0A17D9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94C1AE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sz w:val="18"/>
                <w:szCs w:val="18"/>
              </w:rPr>
              <w:t>Interaction: Gender*GD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D709C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9DE6E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B0628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C0551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8E40B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552D4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B7E32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93070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81243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56D38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FEC14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4ABB8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116E7" w:rsidRPr="00FA4ECE" w14:paraId="235DC794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418A78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*GDS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69DEA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8EB9C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7ADC3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5F15A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5.7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CE822F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1.54, 21.1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6508B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0CEEF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3824F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EEEA2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99AC8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7C0F5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650AD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116E7" w:rsidRPr="00FA4ECE" w14:paraId="4A5FB279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BE3AB3" w14:textId="77777777" w:rsidR="00F116E7" w:rsidRPr="00FA4ECE" w:rsidRDefault="00F116E7" w:rsidP="001A32D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A4ECE">
              <w:rPr>
                <w:b/>
                <w:sz w:val="18"/>
                <w:szCs w:val="18"/>
              </w:rPr>
              <w:t>Interaction: Gender*Fever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DEDF3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26E47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16FFF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65BD8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24E35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32981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024EA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902665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1DE6B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286474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A2808C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2A3C80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116E7" w:rsidRPr="00FA4ECE" w14:paraId="172D20E2" w14:textId="77777777" w:rsidTr="00F116E7">
        <w:trPr>
          <w:trHeight w:val="14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4E99BB" w14:textId="77777777" w:rsidR="00F116E7" w:rsidRPr="00FA4ECE" w:rsidRDefault="00F116E7" w:rsidP="001A32D8">
            <w:pPr>
              <w:spacing w:after="0" w:line="240" w:lineRule="auto"/>
              <w:ind w:firstLine="160"/>
              <w:rPr>
                <w:color w:val="000000"/>
                <w:sz w:val="18"/>
                <w:szCs w:val="18"/>
              </w:rPr>
            </w:pPr>
            <w:r w:rsidRPr="00FA4ECE">
              <w:rPr>
                <w:color w:val="000000"/>
                <w:sz w:val="18"/>
                <w:szCs w:val="18"/>
              </w:rPr>
              <w:t>Male*Fever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6C899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E7BDA6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6367F1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974BEA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3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480EC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19, 0.7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6C8A32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  <w:r w:rsidRPr="00FA4ECE">
              <w:rPr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FE4AB9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857BA3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E513A7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2FB5AD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5976AE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2AB9F8" w14:textId="77777777" w:rsidR="00F116E7" w:rsidRPr="00FA4ECE" w:rsidRDefault="00F116E7" w:rsidP="001A32D8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39534403" w14:textId="77777777" w:rsidR="00F116E7" w:rsidRDefault="00F116E7" w:rsidP="00F116E7">
      <w:pPr>
        <w:spacing w:line="480" w:lineRule="auto"/>
      </w:pPr>
      <w:r w:rsidRPr="00FA4ECE">
        <w:rPr>
          <w:i/>
          <w:sz w:val="18"/>
          <w:szCs w:val="18"/>
        </w:rPr>
        <w:t xml:space="preserve">Footnote: Also adjusted for visit year; Muslim removed due to sample size; AOR= Adjusted Odds Ratio; ARI= Acute Respiratory Infection; CI= Confidence Interval; </w:t>
      </w:r>
      <w:r w:rsidRPr="00FA4ECE">
        <w:rPr>
          <w:sz w:val="18"/>
          <w:szCs w:val="18"/>
        </w:rPr>
        <w:t>°C</w:t>
      </w:r>
      <w:r w:rsidRPr="00FA4ECE">
        <w:rPr>
          <w:i/>
          <w:sz w:val="18"/>
          <w:szCs w:val="18"/>
        </w:rPr>
        <w:t>= degrees Celsius; GDS= General Danger Sign; OR= Odds Ratio; REF= Reference category.</w:t>
      </w:r>
    </w:p>
    <w:p w14:paraId="6BDCA871" w14:textId="77777777" w:rsidR="00F116E7" w:rsidRDefault="00F116E7"/>
    <w:sectPr w:rsidR="00F11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90BDC" w14:textId="77777777" w:rsidR="00E439F8" w:rsidRDefault="00E439F8" w:rsidP="00F116E7">
      <w:pPr>
        <w:spacing w:after="0" w:line="240" w:lineRule="auto"/>
      </w:pPr>
      <w:r>
        <w:separator/>
      </w:r>
    </w:p>
  </w:endnote>
  <w:endnote w:type="continuationSeparator" w:id="0">
    <w:p w14:paraId="1D5433CE" w14:textId="77777777" w:rsidR="00E439F8" w:rsidRDefault="00E439F8" w:rsidP="00F11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A81EF" w14:textId="77777777" w:rsidR="00E439F8" w:rsidRDefault="00E439F8" w:rsidP="00F116E7">
      <w:pPr>
        <w:spacing w:after="0" w:line="240" w:lineRule="auto"/>
      </w:pPr>
      <w:r>
        <w:separator/>
      </w:r>
    </w:p>
  </w:footnote>
  <w:footnote w:type="continuationSeparator" w:id="0">
    <w:p w14:paraId="1EB93018" w14:textId="77777777" w:rsidR="00E439F8" w:rsidRDefault="00E439F8" w:rsidP="00F11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E7"/>
    <w:rsid w:val="005D31B7"/>
    <w:rsid w:val="005E3C8D"/>
    <w:rsid w:val="0093360E"/>
    <w:rsid w:val="009756C7"/>
    <w:rsid w:val="00E439F8"/>
    <w:rsid w:val="00F1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0F1D6"/>
  <w15:chartTrackingRefBased/>
  <w15:docId w15:val="{E6E14A0B-9D83-4786-9445-77DBED49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6E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zh-CN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F116E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6E7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6E7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6E7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6E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6E7"/>
    <w:rPr>
      <w:rFonts w:ascii="Calibri" w:eastAsia="Calibri" w:hAnsi="Calibri" w:cs="Calibri"/>
      <w:b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6E7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6E7"/>
    <w:rPr>
      <w:rFonts w:ascii="Calibri" w:eastAsia="Calibri" w:hAnsi="Calibri" w:cs="Calibri"/>
      <w:b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6E7"/>
    <w:rPr>
      <w:rFonts w:ascii="Calibri" w:eastAsia="Calibri" w:hAnsi="Calibri" w:cs="Calibri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6E7"/>
    <w:rPr>
      <w:rFonts w:ascii="Calibri" w:eastAsia="Calibri" w:hAnsi="Calibri" w:cs="Calibri"/>
      <w:b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6E7"/>
    <w:rPr>
      <w:rFonts w:ascii="Calibri" w:eastAsia="Calibri" w:hAnsi="Calibri" w:cs="Calibri"/>
      <w:b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116E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116E7"/>
    <w:rPr>
      <w:rFonts w:ascii="Calibri" w:eastAsia="Calibri" w:hAnsi="Calibri" w:cs="Calibri"/>
      <w:b/>
      <w:sz w:val="72"/>
      <w:szCs w:val="72"/>
      <w:lang w:eastAsia="zh-CN"/>
    </w:rPr>
  </w:style>
  <w:style w:type="paragraph" w:styleId="ListParagraph">
    <w:name w:val="List Paragraph"/>
    <w:basedOn w:val="Normal"/>
    <w:uiPriority w:val="34"/>
    <w:qFormat/>
    <w:rsid w:val="00F116E7"/>
    <w:pPr>
      <w:ind w:left="720"/>
      <w:contextualSpacing/>
    </w:pPr>
    <w:rPr>
      <w:rFonts w:ascii="Calibri" w:eastAsia="Calibri" w:hAnsi="Calibri" w:cs="Calibri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11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6E7"/>
    <w:pPr>
      <w:spacing w:line="240" w:lineRule="auto"/>
    </w:pPr>
    <w:rPr>
      <w:rFonts w:ascii="Calibri" w:eastAsia="Calibri" w:hAnsi="Calibri" w:cs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6E7"/>
    <w:rPr>
      <w:rFonts w:ascii="Calibri" w:eastAsia="Calibri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6E7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6E7"/>
    <w:pPr>
      <w:spacing w:after="0" w:line="240" w:lineRule="auto"/>
    </w:pPr>
    <w:rPr>
      <w:rFonts w:ascii="Segoe UI" w:eastAsia="Calibr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6E7"/>
    <w:rPr>
      <w:rFonts w:ascii="Segoe UI" w:eastAsia="Calibri" w:hAnsi="Segoe UI" w:cs="Segoe UI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11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6E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116E7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styleId="Hyperlink">
    <w:name w:val="Hyperlink"/>
    <w:basedOn w:val="DefaultParagraphFont"/>
    <w:uiPriority w:val="99"/>
    <w:unhideWhenUsed/>
    <w:rsid w:val="00F116E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116E7"/>
    <w:pPr>
      <w:spacing w:after="0" w:line="240" w:lineRule="auto"/>
    </w:pPr>
    <w:rPr>
      <w:rFonts w:ascii="Calibri" w:eastAsia="Calibri" w:hAnsi="Calibri" w:cs="Calibri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116E7"/>
    <w:rPr>
      <w:color w:val="605E5C"/>
      <w:shd w:val="clear" w:color="auto" w:fill="E1DFDD"/>
    </w:rPr>
  </w:style>
  <w:style w:type="character" w:customStyle="1" w:styleId="marknpnluwqey">
    <w:name w:val="marknpnluwqey"/>
    <w:basedOn w:val="DefaultParagraphFont"/>
    <w:rsid w:val="00F116E7"/>
  </w:style>
  <w:style w:type="character" w:styleId="LineNumber">
    <w:name w:val="line number"/>
    <w:basedOn w:val="DefaultParagraphFont"/>
    <w:uiPriority w:val="99"/>
    <w:semiHidden/>
    <w:unhideWhenUsed/>
    <w:rsid w:val="00F116E7"/>
  </w:style>
  <w:style w:type="paragraph" w:styleId="Caption">
    <w:name w:val="caption"/>
    <w:basedOn w:val="Normal"/>
    <w:next w:val="Normal"/>
    <w:uiPriority w:val="35"/>
    <w:unhideWhenUsed/>
    <w:qFormat/>
    <w:rsid w:val="00F116E7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zh-CN"/>
    </w:rPr>
  </w:style>
  <w:style w:type="character" w:customStyle="1" w:styleId="apple-converted-space">
    <w:name w:val="apple-converted-space"/>
    <w:basedOn w:val="DefaultParagraphFont"/>
    <w:rsid w:val="00F116E7"/>
  </w:style>
  <w:style w:type="character" w:customStyle="1" w:styleId="highwire-citation-authors">
    <w:name w:val="highwire-citation-authors"/>
    <w:basedOn w:val="DefaultParagraphFont"/>
    <w:rsid w:val="00F116E7"/>
  </w:style>
  <w:style w:type="character" w:customStyle="1" w:styleId="highwire-citation-author">
    <w:name w:val="highwire-citation-author"/>
    <w:basedOn w:val="DefaultParagraphFont"/>
    <w:rsid w:val="00F116E7"/>
  </w:style>
  <w:style w:type="character" w:customStyle="1" w:styleId="nlm-surname">
    <w:name w:val="nlm-surname"/>
    <w:basedOn w:val="DefaultParagraphFont"/>
    <w:rsid w:val="00F116E7"/>
  </w:style>
  <w:style w:type="character" w:customStyle="1" w:styleId="citation-et">
    <w:name w:val="citation-et"/>
    <w:basedOn w:val="DefaultParagraphFont"/>
    <w:rsid w:val="00F116E7"/>
  </w:style>
  <w:style w:type="character" w:customStyle="1" w:styleId="highwire-cite-metadata-journal">
    <w:name w:val="highwire-cite-metadata-journal"/>
    <w:basedOn w:val="DefaultParagraphFont"/>
    <w:rsid w:val="00F116E7"/>
  </w:style>
  <w:style w:type="character" w:customStyle="1" w:styleId="highwire-cite-metadata-year">
    <w:name w:val="highwire-cite-metadata-year"/>
    <w:basedOn w:val="DefaultParagraphFont"/>
    <w:rsid w:val="00F116E7"/>
  </w:style>
  <w:style w:type="character" w:customStyle="1" w:styleId="highwire-cite-metadata-volume">
    <w:name w:val="highwire-cite-metadata-volume"/>
    <w:basedOn w:val="DefaultParagraphFont"/>
    <w:rsid w:val="00F116E7"/>
  </w:style>
  <w:style w:type="character" w:customStyle="1" w:styleId="highwire-cite-metadata-elocation-id">
    <w:name w:val="highwire-cite-metadata-elocation-id"/>
    <w:basedOn w:val="DefaultParagraphFont"/>
    <w:rsid w:val="00F116E7"/>
  </w:style>
  <w:style w:type="character" w:customStyle="1" w:styleId="highwire-cite-metadata-doi">
    <w:name w:val="highwire-cite-metadata-doi"/>
    <w:basedOn w:val="DefaultParagraphFont"/>
    <w:rsid w:val="00F116E7"/>
  </w:style>
  <w:style w:type="character" w:customStyle="1" w:styleId="label">
    <w:name w:val="label"/>
    <w:basedOn w:val="DefaultParagraphFont"/>
    <w:rsid w:val="00F116E7"/>
  </w:style>
  <w:style w:type="character" w:customStyle="1" w:styleId="authors">
    <w:name w:val="authors"/>
    <w:basedOn w:val="DefaultParagraphFont"/>
    <w:rsid w:val="00F116E7"/>
  </w:style>
  <w:style w:type="character" w:customStyle="1" w:styleId="Date1">
    <w:name w:val="Date1"/>
    <w:basedOn w:val="DefaultParagraphFont"/>
    <w:rsid w:val="00F116E7"/>
  </w:style>
  <w:style w:type="character" w:customStyle="1" w:styleId="arttitle">
    <w:name w:val="art_title"/>
    <w:basedOn w:val="DefaultParagraphFont"/>
    <w:rsid w:val="00F116E7"/>
  </w:style>
  <w:style w:type="character" w:customStyle="1" w:styleId="serialtitle">
    <w:name w:val="serial_title"/>
    <w:basedOn w:val="DefaultParagraphFont"/>
    <w:rsid w:val="00F116E7"/>
  </w:style>
  <w:style w:type="character" w:customStyle="1" w:styleId="volumeissue">
    <w:name w:val="volume_issue"/>
    <w:basedOn w:val="DefaultParagraphFont"/>
    <w:rsid w:val="00F116E7"/>
  </w:style>
  <w:style w:type="character" w:customStyle="1" w:styleId="pagerange">
    <w:name w:val="page_range"/>
    <w:basedOn w:val="DefaultParagraphFont"/>
    <w:rsid w:val="00F116E7"/>
  </w:style>
  <w:style w:type="character" w:customStyle="1" w:styleId="doilink">
    <w:name w:val="doi_link"/>
    <w:basedOn w:val="DefaultParagraphFont"/>
    <w:rsid w:val="00F116E7"/>
  </w:style>
  <w:style w:type="character" w:styleId="Emphasis">
    <w:name w:val="Emphasis"/>
    <w:basedOn w:val="DefaultParagraphFont"/>
    <w:uiPriority w:val="20"/>
    <w:qFormat/>
    <w:rsid w:val="00F116E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116E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11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10">
    <w:name w:val="10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8">
    <w:name w:val="8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7">
    <w:name w:val="7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F116E7"/>
    <w:pPr>
      <w:spacing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6E7"/>
  </w:style>
  <w:style w:type="paragraph" w:styleId="Footer">
    <w:name w:val="footer"/>
    <w:basedOn w:val="Normal"/>
    <w:link w:val="FooterChar"/>
    <w:uiPriority w:val="99"/>
    <w:unhideWhenUsed/>
    <w:rsid w:val="00F11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92</Words>
  <Characters>9081</Characters>
  <Application>Microsoft Office Word</Application>
  <DocSecurity>0</DocSecurity>
  <Lines>75</Lines>
  <Paragraphs>21</Paragraphs>
  <ScaleCrop>false</ScaleCrop>
  <Company>Aston University</Company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Green</dc:creator>
  <cp:keywords/>
  <dc:description/>
  <cp:lastModifiedBy>Dan Green</cp:lastModifiedBy>
  <cp:revision>1</cp:revision>
  <dcterms:created xsi:type="dcterms:W3CDTF">2022-09-05T13:41:00Z</dcterms:created>
  <dcterms:modified xsi:type="dcterms:W3CDTF">2022-09-05T13:45:00Z</dcterms:modified>
</cp:coreProperties>
</file>